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3.</w:t>
      </w:r>
      <w:r>
        <w:rPr>
          <w:b/>
          <w:bCs/>
        </w:rPr>
        <w:t xml:space="preserve"> </w:t>
      </w:r>
    </w:p>
    <w:p>
      <w:pPr>
        <w:pStyle w:val="Normal"/>
        <w:ind w:firstLine="632"/>
        <w:rPr>
          <w:b/>
          <w:b/>
          <w:bCs/>
        </w:rPr>
      </w:pPr>
      <w:r>
        <w:rPr>
          <w:b/>
          <w:bCs/>
        </w:rPr>
        <w:t>Detailed point of the variables in nomogram model 3</w:t>
      </w:r>
    </w:p>
    <w:tbl>
      <w:tblPr>
        <w:tblW w:w="65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3642"/>
      </w:tblGrid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65-7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5-6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5-8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45-5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Married  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Tumor Grad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I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V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Histological typ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nfiltrating duct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TMN Stag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B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C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9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Months to begin treatment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≤ 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 month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  <w:t xml:space="preserve">＞ 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 month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HR sta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Positive 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Total Points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0-year probability to suffer a SPM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7:23:00Z</dcterms:created>
  <dc:creator>纬---</dc:creator>
  <dc:description/>
  <cp:keywords/>
  <dc:language>en-US</dc:language>
  <cp:lastModifiedBy>Francesca Brentegani</cp:lastModifiedBy>
  <dcterms:modified xsi:type="dcterms:W3CDTF">2023-03-31T07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F9ACCC23644C6BDAF6D0CB4665CA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